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F5FDF" w14:textId="77777777" w:rsidR="00025E6C" w:rsidRPr="0031404E" w:rsidRDefault="00025E6C" w:rsidP="00025E6C">
      <w:pPr>
        <w:rPr>
          <w:rFonts w:ascii="Cambria" w:hAnsi="Cambria"/>
          <w:color w:val="000000" w:themeColor="text1"/>
        </w:rPr>
      </w:pPr>
      <w:r w:rsidRPr="0031404E">
        <w:rPr>
          <w:rFonts w:ascii="Cambria" w:hAnsi="Cambria"/>
          <w:color w:val="000000" w:themeColor="text1"/>
        </w:rPr>
        <w:t>Supplementary Table 2. Environmental factors during the Dajia Mazu and Baishatun Mazu pilgrimages between 2018 and 2024</w:t>
      </w:r>
    </w:p>
    <w:tbl>
      <w:tblPr>
        <w:tblW w:w="803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860"/>
        <w:gridCol w:w="1155"/>
        <w:gridCol w:w="283"/>
        <w:gridCol w:w="777"/>
        <w:gridCol w:w="283"/>
        <w:gridCol w:w="777"/>
        <w:gridCol w:w="292"/>
        <w:gridCol w:w="792"/>
        <w:gridCol w:w="268"/>
      </w:tblGrid>
      <w:tr w:rsidR="00025E6C" w:rsidRPr="0031404E" w14:paraId="06FD3041" w14:textId="77777777" w:rsidTr="00366A59">
        <w:trPr>
          <w:gridAfter w:val="1"/>
          <w:wAfter w:w="283" w:type="dxa"/>
          <w:trHeight w:val="324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F556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b/>
                <w:bCs/>
                <w:color w:val="000000" w:themeColor="text1"/>
              </w:rPr>
              <w:t>Environmental factors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9983" w14:textId="77777777" w:rsidR="00025E6C" w:rsidRPr="0031404E" w:rsidRDefault="00025E6C" w:rsidP="00366A59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Median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3C6A" w14:textId="77777777" w:rsidR="00025E6C" w:rsidRPr="0031404E" w:rsidRDefault="00025E6C" w:rsidP="00366A59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Mean (SD)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71DE" w14:textId="77777777" w:rsidR="00025E6C" w:rsidRPr="0031404E" w:rsidRDefault="00025E6C" w:rsidP="00366A59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IQR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36CE" w14:textId="77777777" w:rsidR="00025E6C" w:rsidRPr="0031404E" w:rsidRDefault="00025E6C" w:rsidP="00366A59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Minimum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38B4" w14:textId="77777777" w:rsidR="00025E6C" w:rsidRPr="0031404E" w:rsidRDefault="00025E6C" w:rsidP="00366A59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Maximum</w:t>
            </w:r>
          </w:p>
        </w:tc>
      </w:tr>
      <w:tr w:rsidR="00025E6C" w:rsidRPr="0031404E" w14:paraId="45F8400A" w14:textId="77777777" w:rsidTr="00366A5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F71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Highest temperatu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C3DE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29.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957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28.8 (4.1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4A9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5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13B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16.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E566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36.9</w:t>
            </w:r>
          </w:p>
        </w:tc>
      </w:tr>
      <w:tr w:rsidR="00025E6C" w:rsidRPr="0031404E" w14:paraId="2578B992" w14:textId="77777777" w:rsidTr="00366A5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C22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Relative humid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FA7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78.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157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78.0 (9.3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EDF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10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89CD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48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0AD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99.0</w:t>
            </w:r>
          </w:p>
        </w:tc>
      </w:tr>
      <w:tr w:rsidR="00025E6C" w:rsidRPr="0031404E" w14:paraId="0ECC0292" w14:textId="77777777" w:rsidTr="00366A59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DF19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Walking dist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7961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33.4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75A07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35.3 (19.4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8592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21.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39BB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0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B957" w14:textId="77777777" w:rsidR="00025E6C" w:rsidRPr="0031404E" w:rsidRDefault="00025E6C" w:rsidP="00366A5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 w:themeColor="text1"/>
              </w:rPr>
            </w:pPr>
            <w:r w:rsidRPr="0031404E">
              <w:rPr>
                <w:rFonts w:ascii="Cambria" w:eastAsia="新細明體" w:hAnsi="Cambria" w:cs="新細明體"/>
                <w:color w:val="000000" w:themeColor="text1"/>
              </w:rPr>
              <w:t>108.8</w:t>
            </w:r>
          </w:p>
        </w:tc>
      </w:tr>
    </w:tbl>
    <w:p w14:paraId="438B44D9" w14:textId="77777777" w:rsidR="00025E6C" w:rsidRPr="0031404E" w:rsidRDefault="00025E6C" w:rsidP="00025E6C">
      <w:pPr>
        <w:rPr>
          <w:rFonts w:ascii="Cambria" w:hAnsi="Cambria"/>
          <w:color w:val="000000" w:themeColor="text1"/>
        </w:rPr>
      </w:pPr>
    </w:p>
    <w:p w14:paraId="50DD204F" w14:textId="77777777" w:rsidR="00025E6C" w:rsidRPr="0031404E" w:rsidRDefault="00025E6C" w:rsidP="00025E6C">
      <w:pPr>
        <w:widowControl/>
        <w:rPr>
          <w:rFonts w:ascii="Cambria" w:hAnsi="Cambria" w:cs="Calibri"/>
          <w:b/>
          <w:bCs/>
          <w:color w:val="000000" w:themeColor="text1"/>
        </w:rPr>
      </w:pPr>
    </w:p>
    <w:p w14:paraId="4E2D4A9E" w14:textId="77777777" w:rsidR="00025E6C" w:rsidRDefault="00025E6C" w:rsidP="00025E6C"/>
    <w:p w14:paraId="6BFCD3E3" w14:textId="77777777" w:rsidR="00E10961" w:rsidRDefault="00E10961"/>
    <w:sectPr w:rsidR="00E10961" w:rsidSect="00025E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6C"/>
    <w:rsid w:val="00025E6C"/>
    <w:rsid w:val="00476224"/>
    <w:rsid w:val="00600932"/>
    <w:rsid w:val="00A015D9"/>
    <w:rsid w:val="00B35F23"/>
    <w:rsid w:val="00E10961"/>
    <w:rsid w:val="00E5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46CD"/>
  <w15:chartTrackingRefBased/>
  <w15:docId w15:val="{4DE331A0-735A-41BA-80C5-7009CC49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E6C"/>
    <w:pPr>
      <w:widowControl w:val="0"/>
    </w:pPr>
    <w:rPr>
      <w:rFonts w:ascii="Aptos" w:hAnsi="Aptos" w:cs="Aptos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25E6C"/>
    <w:pPr>
      <w:keepNext/>
      <w:keepLines/>
      <w:widowControl/>
      <w:spacing w:before="48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E6C"/>
    <w:pPr>
      <w:keepNext/>
      <w:keepLines/>
      <w:widowControl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E6C"/>
    <w:pPr>
      <w:keepNext/>
      <w:keepLines/>
      <w:widowControl/>
      <w:spacing w:before="160" w:after="4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E6C"/>
    <w:pPr>
      <w:keepNext/>
      <w:keepLines/>
      <w:widowControl/>
      <w:spacing w:before="160" w:after="40" w:line="276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E6C"/>
    <w:pPr>
      <w:keepNext/>
      <w:keepLines/>
      <w:widowControl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E6C"/>
    <w:pPr>
      <w:keepNext/>
      <w:keepLines/>
      <w:widowControl/>
      <w:spacing w:before="40" w:after="0" w:line="276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E6C"/>
    <w:pPr>
      <w:keepNext/>
      <w:keepLines/>
      <w:widowControl/>
      <w:spacing w:before="40" w:after="0" w:line="276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E6C"/>
    <w:pPr>
      <w:keepNext/>
      <w:keepLines/>
      <w:widowControl/>
      <w:spacing w:before="40" w:after="0" w:line="276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E6C"/>
    <w:pPr>
      <w:keepNext/>
      <w:keepLines/>
      <w:widowControl/>
      <w:spacing w:before="40" w:after="0" w:line="276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25E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25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25E6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25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25E6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25E6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25E6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25E6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25E6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25E6C"/>
    <w:pPr>
      <w:widowControl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25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E6C"/>
    <w:pPr>
      <w:widowControl/>
      <w:numPr>
        <w:ilvl w:val="1"/>
      </w:numPr>
      <w:spacing w:line="276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25E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E6C"/>
    <w:pPr>
      <w:widowControl/>
      <w:spacing w:before="160" w:line="276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25E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E6C"/>
    <w:pPr>
      <w:widowControl/>
      <w:spacing w:after="0" w:line="276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025E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E6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25E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hao Lin</dc:creator>
  <cp:keywords/>
  <dc:description/>
  <cp:lastModifiedBy>Chienhao Lin</cp:lastModifiedBy>
  <cp:revision>1</cp:revision>
  <dcterms:created xsi:type="dcterms:W3CDTF">2025-06-26T16:07:00Z</dcterms:created>
  <dcterms:modified xsi:type="dcterms:W3CDTF">2025-06-26T16:08:00Z</dcterms:modified>
</cp:coreProperties>
</file>